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047" w:rsidRDefault="00FF1047" w:rsidP="00FF1047">
      <w:pPr>
        <w:pStyle w:val="Geenafstand"/>
        <w:rPr>
          <w:b/>
        </w:rPr>
      </w:pPr>
      <w:r>
        <w:rPr>
          <w:b/>
        </w:rPr>
        <w:t>Appendix 1</w:t>
      </w: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1668"/>
        <w:gridCol w:w="4110"/>
        <w:gridCol w:w="3544"/>
      </w:tblGrid>
      <w:tr w:rsidR="00FF1047" w:rsidRPr="00FF1047" w:rsidTr="003248A2">
        <w:tc>
          <w:tcPr>
            <w:tcW w:w="1668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  <w:proofErr w:type="spellEnd"/>
            <w:r w:rsidRPr="002F721E">
              <w:rPr>
                <w:rFonts w:ascii="Times New Roman" w:hAnsi="Times New Roman" w:cs="Times New Roman"/>
                <w:sz w:val="16"/>
                <w:szCs w:val="16"/>
              </w:rPr>
              <w:t xml:space="preserve"> 1,3</w:t>
            </w:r>
          </w:p>
        </w:tc>
        <w:tc>
          <w:tcPr>
            <w:tcW w:w="4110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</w:rPr>
              <w:t>Unsafe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ly unsafe, but probably safe in therapeutic dose</w:t>
            </w:r>
          </w:p>
        </w:tc>
      </w:tr>
      <w:tr w:rsidR="00FF1047" w:rsidRPr="00034183" w:rsidTr="003248A2">
        <w:tc>
          <w:tcPr>
            <w:tcW w:w="1668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infective</w:t>
            </w:r>
          </w:p>
        </w:tc>
        <w:tc>
          <w:tcPr>
            <w:tcW w:w="4110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pso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rofurantione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nd related)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qui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maqui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anilamide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acetamid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apyridi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amethoxazole</w:t>
            </w:r>
            <w:proofErr w:type="spellEnd"/>
          </w:p>
        </w:tc>
        <w:tc>
          <w:tcPr>
            <w:tcW w:w="3544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rqui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pacri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nine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adimidine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asalazine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desulfo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ibenclamid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</w:t>
            </w: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moxazol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profloxacin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floxacin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lidic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id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floxacin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loxain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F1047" w:rsidRPr="00034183" w:rsidTr="003248A2">
        <w:tc>
          <w:tcPr>
            <w:tcW w:w="1668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cellaneous</w:t>
            </w:r>
          </w:p>
        </w:tc>
        <w:tc>
          <w:tcPr>
            <w:tcW w:w="4110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anilide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case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sburicase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gloticase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enazopyridi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thioninium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loride (methylene blue)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rcaprol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lidixic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id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ridazol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thionium</w:t>
            </w:r>
            <w:proofErr w:type="spellEnd"/>
          </w:p>
        </w:tc>
        <w:tc>
          <w:tcPr>
            <w:tcW w:w="3544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rin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aminophen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pyrin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ophenzone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nd related NSAID’s)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orbic acid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alazine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K analogues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oramphenicol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xorubicin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mercaprol</w:t>
            </w:r>
            <w:proofErr w:type="spellEnd"/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enecid</w:t>
            </w:r>
            <w:proofErr w:type="spellEnd"/>
          </w:p>
        </w:tc>
      </w:tr>
      <w:tr w:rsidR="00FF1047" w:rsidRPr="00034183" w:rsidTr="003248A2">
        <w:tc>
          <w:tcPr>
            <w:tcW w:w="1668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icals and foods</w:t>
            </w:r>
          </w:p>
        </w:tc>
        <w:tc>
          <w:tcPr>
            <w:tcW w:w="4110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va beans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line dyes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phthalene (mothballs, lavatory deodorant)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nna compounds (and related dyes used for hair and tattoos)</w:t>
            </w:r>
          </w:p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,6-trinitrotoluene</w:t>
            </w:r>
          </w:p>
        </w:tc>
        <w:tc>
          <w:tcPr>
            <w:tcW w:w="3544" w:type="dxa"/>
          </w:tcPr>
          <w:p w:rsidR="00FF1047" w:rsidRPr="002F721E" w:rsidRDefault="00FF1047" w:rsidP="00324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lypha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</w:t>
            </w:r>
            <w:proofErr w:type="spellEnd"/>
            <w:r w:rsidRPr="002F72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tract</w:t>
            </w:r>
          </w:p>
        </w:tc>
      </w:tr>
    </w:tbl>
    <w:p w:rsidR="00B7458A" w:rsidRDefault="00B7458A">
      <w:bookmarkStart w:id="0" w:name="_GoBack"/>
      <w:bookmarkEnd w:id="0"/>
    </w:p>
    <w:sectPr w:rsidR="00B74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047"/>
    <w:rsid w:val="00A04013"/>
    <w:rsid w:val="00B7458A"/>
    <w:rsid w:val="00FF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1047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1047"/>
    <w:pPr>
      <w:spacing w:after="0" w:line="240" w:lineRule="auto"/>
    </w:pPr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FF1047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1047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1047"/>
    <w:pPr>
      <w:spacing w:after="0" w:line="240" w:lineRule="auto"/>
    </w:pPr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FF1047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17E372</Template>
  <TotalTime>0</TotalTime>
  <Pages>1</Pages>
  <Words>141</Words>
  <Characters>778</Characters>
  <Application>Microsoft Office Word</Application>
  <DocSecurity>0</DocSecurity>
  <Lines>6</Lines>
  <Paragraphs>1</Paragraphs>
  <ScaleCrop>false</ScaleCrop>
  <Company>UMC Utrecht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n Heuvel</dc:creator>
  <cp:lastModifiedBy>van den Heuvel</cp:lastModifiedBy>
  <cp:revision>1</cp:revision>
  <dcterms:created xsi:type="dcterms:W3CDTF">2017-03-03T10:16:00Z</dcterms:created>
  <dcterms:modified xsi:type="dcterms:W3CDTF">2017-03-03T10:16:00Z</dcterms:modified>
</cp:coreProperties>
</file>